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A70CB" w14:textId="77777777" w:rsidR="00ED7A88" w:rsidRPr="00CF1ADB" w:rsidRDefault="00ED7A88" w:rsidP="00DB0036">
      <w:pPr>
        <w:pStyle w:val="BodyText"/>
        <w:spacing w:line="480" w:lineRule="auto"/>
        <w:jc w:val="center"/>
        <w:rPr>
          <w:b/>
          <w:sz w:val="28"/>
        </w:rPr>
      </w:pPr>
      <w:r w:rsidRPr="00CF1ADB">
        <w:rPr>
          <w:b/>
          <w:sz w:val="28"/>
        </w:rPr>
        <w:t>DCMD: Distance-based Classification Using Mixture Distributions</w:t>
      </w:r>
    </w:p>
    <w:p w14:paraId="34F5F4C3" w14:textId="77777777" w:rsidR="00ED7A88" w:rsidRDefault="00ED7A88" w:rsidP="00DB0036">
      <w:pPr>
        <w:pStyle w:val="BodyText"/>
        <w:spacing w:line="480" w:lineRule="auto"/>
        <w:jc w:val="center"/>
        <w:rPr>
          <w:vertAlign w:val="superscript"/>
        </w:rPr>
      </w:pPr>
      <w:r w:rsidRPr="009E5138">
        <w:t>Konstantin Shestopaloff</w:t>
      </w:r>
      <w:r w:rsidRPr="009E5138">
        <w:rPr>
          <w:vertAlign w:val="superscript"/>
        </w:rPr>
        <w:t>1</w:t>
      </w:r>
      <w:r>
        <w:rPr>
          <w:vertAlign w:val="superscript"/>
        </w:rPr>
        <w:t>†</w:t>
      </w:r>
      <w:r w:rsidRPr="009E5138">
        <w:t>, Mei Dong</w:t>
      </w:r>
      <w:r>
        <w:rPr>
          <w:vertAlign w:val="superscript"/>
        </w:rPr>
        <w:t>1†</w:t>
      </w:r>
      <w:r w:rsidRPr="009E5138">
        <w:t>,</w:t>
      </w:r>
      <w:r>
        <w:t xml:space="preserve"> Fan Gao</w:t>
      </w:r>
      <w:r>
        <w:rPr>
          <w:vertAlign w:val="superscript"/>
        </w:rPr>
        <w:t>1</w:t>
      </w:r>
      <w:r>
        <w:t>,</w:t>
      </w:r>
      <w:r w:rsidRPr="009E5138">
        <w:t xml:space="preserve"> Wei Xu</w:t>
      </w:r>
      <w:r w:rsidRPr="009E5138">
        <w:rPr>
          <w:vertAlign w:val="superscript"/>
        </w:rPr>
        <w:t>1,2</w:t>
      </w:r>
      <w:r>
        <w:rPr>
          <w:vertAlign w:val="superscript"/>
        </w:rPr>
        <w:t>*</w:t>
      </w:r>
    </w:p>
    <w:p w14:paraId="5ABBAE96" w14:textId="77777777" w:rsidR="00ED7A88" w:rsidRPr="009E5138" w:rsidRDefault="00ED7A88" w:rsidP="00DB0036">
      <w:pPr>
        <w:pStyle w:val="BodyText"/>
        <w:spacing w:line="480" w:lineRule="auto"/>
        <w:jc w:val="center"/>
      </w:pPr>
    </w:p>
    <w:p w14:paraId="6D2590D9" w14:textId="1578F944" w:rsidR="00ED7A88" w:rsidRPr="009E5138" w:rsidRDefault="00ED7A88" w:rsidP="00DB0036">
      <w:pPr>
        <w:pStyle w:val="BodyText"/>
        <w:spacing w:line="480" w:lineRule="auto"/>
        <w:jc w:val="center"/>
        <w:rPr>
          <w:sz w:val="20"/>
          <w:szCs w:val="20"/>
        </w:rPr>
      </w:pPr>
      <w:r w:rsidRPr="009E5138">
        <w:rPr>
          <w:sz w:val="20"/>
          <w:szCs w:val="20"/>
        </w:rPr>
        <w:t>1. Dalla Lana School of Public Health, University of Toronto</w:t>
      </w:r>
      <w:r>
        <w:rPr>
          <w:sz w:val="20"/>
          <w:szCs w:val="20"/>
        </w:rPr>
        <w:t xml:space="preserve">, Toronto, </w:t>
      </w:r>
      <w:r w:rsidR="00F2112D">
        <w:rPr>
          <w:sz w:val="20"/>
          <w:szCs w:val="20"/>
        </w:rPr>
        <w:t>Ontario, Canada</w:t>
      </w:r>
    </w:p>
    <w:p w14:paraId="5532C54C" w14:textId="6807E451" w:rsidR="00ED7A88" w:rsidRDefault="00ED7A88" w:rsidP="00DB0036">
      <w:pPr>
        <w:pStyle w:val="BodyText"/>
        <w:spacing w:line="480" w:lineRule="auto"/>
        <w:jc w:val="center"/>
        <w:rPr>
          <w:sz w:val="20"/>
          <w:szCs w:val="20"/>
        </w:rPr>
      </w:pPr>
      <w:r w:rsidRPr="009E5138">
        <w:rPr>
          <w:sz w:val="20"/>
          <w:szCs w:val="20"/>
        </w:rPr>
        <w:t>2. Princess Margaret Cancer Centre, University Health Network</w:t>
      </w:r>
      <w:r>
        <w:rPr>
          <w:sz w:val="20"/>
          <w:szCs w:val="20"/>
        </w:rPr>
        <w:t xml:space="preserve">, Toronto, </w:t>
      </w:r>
      <w:r w:rsidR="00F2112D">
        <w:rPr>
          <w:sz w:val="20"/>
          <w:szCs w:val="20"/>
        </w:rPr>
        <w:t xml:space="preserve">Ontario, </w:t>
      </w:r>
      <w:r>
        <w:rPr>
          <w:sz w:val="20"/>
          <w:szCs w:val="20"/>
        </w:rPr>
        <w:t>C</w:t>
      </w:r>
      <w:r w:rsidR="00F2112D">
        <w:rPr>
          <w:sz w:val="20"/>
          <w:szCs w:val="20"/>
        </w:rPr>
        <w:t>anada</w:t>
      </w:r>
    </w:p>
    <w:p w14:paraId="6AFC78C5" w14:textId="5D880278" w:rsidR="00ED7A88" w:rsidRDefault="00ED7A88" w:rsidP="00DB0036">
      <w:pPr>
        <w:spacing w:line="480" w:lineRule="auto"/>
        <w:jc w:val="center"/>
        <w:rPr>
          <w:b/>
          <w:sz w:val="28"/>
        </w:rPr>
      </w:pPr>
    </w:p>
    <w:p w14:paraId="49BC9F4C" w14:textId="66EC9E65" w:rsidR="00ED7A88" w:rsidRDefault="00DF5C56" w:rsidP="00DB0036">
      <w:pPr>
        <w:spacing w:line="480" w:lineRule="auto"/>
        <w:rPr>
          <w:b/>
        </w:rPr>
      </w:pPr>
      <w:r>
        <w:rPr>
          <w:b/>
        </w:rPr>
        <w:t>Model Specification</w:t>
      </w:r>
      <w:r w:rsidR="00081D37">
        <w:rPr>
          <w:b/>
        </w:rPr>
        <w:t>s</w:t>
      </w:r>
      <w:r>
        <w:rPr>
          <w:b/>
        </w:rPr>
        <w:t xml:space="preserve"> </w:t>
      </w:r>
      <w:r w:rsidR="00F2112D">
        <w:rPr>
          <w:b/>
        </w:rPr>
        <w:t>of</w:t>
      </w:r>
      <w:r w:rsidR="00081D37">
        <w:rPr>
          <w:b/>
        </w:rPr>
        <w:t xml:space="preserve"> </w:t>
      </w:r>
      <w:r w:rsidR="00F2112D">
        <w:rPr>
          <w:b/>
        </w:rPr>
        <w:t>Classifiers</w:t>
      </w:r>
    </w:p>
    <w:p w14:paraId="1074C76C" w14:textId="1D44C27F" w:rsidR="00CC5588" w:rsidRDefault="00BB2795" w:rsidP="00DB0036">
      <w:pPr>
        <w:pStyle w:val="BodyText"/>
        <w:spacing w:line="480" w:lineRule="auto"/>
      </w:pPr>
      <w:r>
        <w:t>Distance</w:t>
      </w:r>
      <w:r w:rsidR="00672409">
        <w:t>-</w:t>
      </w:r>
      <w:r>
        <w:t xml:space="preserve">based classification </w:t>
      </w:r>
      <w:r w:rsidR="00672409">
        <w:t xml:space="preserve">including </w:t>
      </w:r>
      <w:r w:rsidR="00672409">
        <w:rPr>
          <w:i/>
          <w:iCs/>
        </w:rPr>
        <w:t>k</w:t>
      </w:r>
      <w:r w:rsidR="00672409">
        <w:t xml:space="preserve">-means and </w:t>
      </w:r>
      <w:r w:rsidR="00672409">
        <w:rPr>
          <w:i/>
          <w:iCs/>
        </w:rPr>
        <w:t>k</w:t>
      </w:r>
      <w:r w:rsidR="00672409">
        <w:t xml:space="preserve">-NN based on Euclidean distance and Manhattan distance and NSC requires us to transform OTU into the Euclidean space. Hence, we normalize </w:t>
      </w:r>
      <w:r w:rsidR="00672409">
        <w:rPr>
          <w:lang w:val="en-US"/>
        </w:rPr>
        <w:t xml:space="preserve">the </w:t>
      </w:r>
      <w:r w:rsidR="00672409">
        <w:t xml:space="preserve">OTU relative abundance to apply to the predictive model. </w:t>
      </w:r>
      <w:r w:rsidR="00ED7A88">
        <w:t xml:space="preserve">For </w:t>
      </w:r>
      <w:r w:rsidR="0068467B">
        <w:rPr>
          <w:i/>
          <w:iCs/>
        </w:rPr>
        <w:t>k</w:t>
      </w:r>
      <w:r w:rsidR="00ED7A88">
        <w:t xml:space="preserve">-means based on Euclidean distance and Manhattan distance, the </w:t>
      </w:r>
      <w:r w:rsidR="00ED7A88">
        <w:rPr>
          <w:rFonts w:eastAsiaTheme="minorEastAsia"/>
        </w:rPr>
        <w:t xml:space="preserve">distance between the new sample and class mean is calculated. The class mean is the average of normalized OTU for each class of the training set. </w:t>
      </w:r>
      <w:r w:rsidR="001E78F1">
        <w:rPr>
          <w:rFonts w:eastAsiaTheme="minorEastAsia"/>
        </w:rPr>
        <w:t>In terms of</w:t>
      </w:r>
      <w:r w:rsidR="00ED7A88">
        <w:t xml:space="preserve"> </w:t>
      </w:r>
      <w:r w:rsidR="0068467B">
        <w:rPr>
          <w:i/>
          <w:iCs/>
        </w:rPr>
        <w:t>k</w:t>
      </w:r>
      <w:r w:rsidR="00ED7A88">
        <w:t xml:space="preserve">-NN based on Euclidean distance and Manhattan distance, 10-fold </w:t>
      </w:r>
      <w:r>
        <w:t>cross-validation (</w:t>
      </w:r>
      <w:r w:rsidR="0068467B">
        <w:t>CV</w:t>
      </w:r>
      <w:r>
        <w:t>)</w:t>
      </w:r>
      <w:r w:rsidR="00ED7A88">
        <w:t xml:space="preserve"> is implemented in </w:t>
      </w:r>
      <w:r>
        <w:rPr>
          <w:lang w:val="en-US"/>
        </w:rPr>
        <w:t xml:space="preserve">the </w:t>
      </w:r>
      <w:r w:rsidR="00ED7A88">
        <w:t xml:space="preserve">training </w:t>
      </w:r>
      <w:r w:rsidR="00B931C6">
        <w:t>set</w:t>
      </w:r>
      <w:r w:rsidR="00ED7A88">
        <w:t xml:space="preserve"> to find the optimal </w:t>
      </w:r>
      <w:r w:rsidR="0068467B">
        <w:rPr>
          <w:i/>
          <w:iCs/>
        </w:rPr>
        <w:t>k</w:t>
      </w:r>
      <w:r w:rsidR="00ED7A88">
        <w:t xml:space="preserve">. </w:t>
      </w:r>
      <w:r w:rsidR="00550AB7">
        <w:t>To implement</w:t>
      </w:r>
      <w:r w:rsidR="00ED7A88">
        <w:t xml:space="preserve"> </w:t>
      </w:r>
      <w:r w:rsidR="00550AB7">
        <w:t>NSC, we use</w:t>
      </w:r>
      <w:r>
        <w:t xml:space="preserve"> </w:t>
      </w:r>
      <w:r>
        <w:rPr>
          <w:lang w:val="en-US"/>
        </w:rPr>
        <w:t>the</w:t>
      </w:r>
      <w:r w:rsidR="00550AB7">
        <w:t xml:space="preserve"> R package </w:t>
      </w:r>
      <w:proofErr w:type="spellStart"/>
      <w:r w:rsidR="00550AB7" w:rsidRPr="00701237">
        <w:rPr>
          <w:i/>
        </w:rPr>
        <w:t>pamr</w:t>
      </w:r>
      <w:proofErr w:type="spellEnd"/>
      <w:r w:rsidR="00550AB7">
        <w:t xml:space="preserve"> [</w:t>
      </w:r>
      <w:r w:rsidR="00420E86">
        <w:t>1</w:t>
      </w:r>
      <w:r w:rsidR="00550AB7">
        <w:t xml:space="preserve">]. </w:t>
      </w:r>
      <w:r w:rsidR="00B931C6">
        <w:t>As f</w:t>
      </w:r>
      <w:r w:rsidR="00ED7A88">
        <w:t>or</w:t>
      </w:r>
      <w:r w:rsidR="00B931C6">
        <w:t xml:space="preserve"> </w:t>
      </w:r>
      <w:r>
        <w:t xml:space="preserve">the </w:t>
      </w:r>
      <w:r w:rsidR="00B931C6">
        <w:t>machine learning method, most of them require choos</w:t>
      </w:r>
      <w:r>
        <w:t>ing</w:t>
      </w:r>
      <w:r w:rsidR="00B931C6">
        <w:t xml:space="preserve"> the optimal tuning parameters.</w:t>
      </w:r>
      <w:r w:rsidR="00ED7A88">
        <w:t xml:space="preserve"> </w:t>
      </w:r>
      <w:r w:rsidR="00B931C6">
        <w:t>For example, w</w:t>
      </w:r>
      <w:r w:rsidR="00ED7A88">
        <w:t xml:space="preserve">e select the tuning parameter </w:t>
      </w:r>
      <m:oMath>
        <m:r>
          <w:rPr>
            <w:rFonts w:ascii="Cambria Math" w:hAnsi="Cambria Math"/>
          </w:rPr>
          <m:t>λ</m:t>
        </m:r>
      </m:oMath>
      <w:r w:rsidR="00ED7A88">
        <w:t xml:space="preserve"> </w:t>
      </w:r>
      <w:r w:rsidR="00B931C6">
        <w:t xml:space="preserve">for LASSO and </w:t>
      </w:r>
      <w:r w:rsidR="005A19F9">
        <w:t>r</w:t>
      </w:r>
      <w:r w:rsidR="00B931C6">
        <w:t xml:space="preserve">idge </w:t>
      </w:r>
      <w:r w:rsidR="005A19F9">
        <w:t>r</w:t>
      </w:r>
      <w:r w:rsidR="00B931C6">
        <w:t xml:space="preserve">egression </w:t>
      </w:r>
      <w:r w:rsidR="00ED7A88">
        <w:t xml:space="preserve">with the minimal error rate from the training set using CV. </w:t>
      </w:r>
      <w:r w:rsidR="00B931C6">
        <w:t xml:space="preserve">We fit LASSO and </w:t>
      </w:r>
      <w:r w:rsidR="005A19F9">
        <w:t>r</w:t>
      </w:r>
      <w:r w:rsidR="00B931C6">
        <w:t xml:space="preserve">idge </w:t>
      </w:r>
      <w:r w:rsidR="005A19F9">
        <w:t>r</w:t>
      </w:r>
      <w:r w:rsidR="00B931C6">
        <w:t xml:space="preserve">egression on </w:t>
      </w:r>
      <m:oMath>
        <m:r>
          <w:rPr>
            <w:rFonts w:ascii="Cambria Math" w:hAnsi="Cambria Math"/>
          </w:rPr>
          <m:t>log(x+1)</m:t>
        </m:r>
      </m:oMath>
      <w:r w:rsidR="00B931C6">
        <w:t xml:space="preserve"> transformed OTU counts</w:t>
      </w:r>
      <w:r w:rsidR="00A42708">
        <w:t xml:space="preserve"> using R package </w:t>
      </w:r>
      <w:proofErr w:type="spellStart"/>
      <w:r w:rsidR="00A42708" w:rsidRPr="00A42708">
        <w:rPr>
          <w:i/>
          <w:iCs/>
        </w:rPr>
        <w:t>glmnet</w:t>
      </w:r>
      <w:proofErr w:type="spellEnd"/>
      <w:r w:rsidR="00A42708">
        <w:t xml:space="preserve"> [</w:t>
      </w:r>
      <w:r w:rsidR="00420E86">
        <w:t>2</w:t>
      </w:r>
      <w:r w:rsidR="00A42708">
        <w:t>]</w:t>
      </w:r>
      <w:r w:rsidR="00B931C6">
        <w:t xml:space="preserve">. </w:t>
      </w:r>
      <w:r w:rsidR="00ED7A88">
        <w:t xml:space="preserve">For gradient boosting, the number of trees is </w:t>
      </w:r>
      <w:r w:rsidR="00A42708">
        <w:t xml:space="preserve">selected </w:t>
      </w:r>
      <w:r w:rsidR="00ED7A88">
        <w:t>from 500, 600, 800, 900, and 1000. Other parameters are fixed.</w:t>
      </w:r>
      <w:r w:rsidR="001A305B">
        <w:t xml:space="preserve"> R package </w:t>
      </w:r>
      <w:proofErr w:type="spellStart"/>
      <w:r w:rsidR="001A305B" w:rsidRPr="006D6CEF">
        <w:rPr>
          <w:i/>
        </w:rPr>
        <w:t>gbm</w:t>
      </w:r>
      <w:proofErr w:type="spellEnd"/>
      <w:r w:rsidR="001A305B">
        <w:rPr>
          <w:i/>
        </w:rPr>
        <w:t xml:space="preserve"> </w:t>
      </w:r>
      <w:r w:rsidR="001A305B" w:rsidRPr="006F5B04">
        <w:t>[</w:t>
      </w:r>
      <w:r w:rsidR="00420E86">
        <w:t>3</w:t>
      </w:r>
      <w:r w:rsidR="001A305B" w:rsidRPr="006F5B04">
        <w:t>]</w:t>
      </w:r>
      <w:r w:rsidR="001A305B">
        <w:t xml:space="preserve"> is utilized</w:t>
      </w:r>
      <w:r w:rsidR="00672409">
        <w:t xml:space="preserve"> for gradient boosting</w:t>
      </w:r>
      <w:r w:rsidR="001A305B">
        <w:t>.</w:t>
      </w:r>
      <w:r w:rsidR="00ED7A88">
        <w:t xml:space="preserve"> </w:t>
      </w:r>
      <w:r w:rsidR="0043169E">
        <w:t>D</w:t>
      </w:r>
      <w:r w:rsidR="007E757A">
        <w:t>ifferent to gradient boosting, we</w:t>
      </w:r>
      <w:r w:rsidR="00A42708">
        <w:t xml:space="preserve"> </w:t>
      </w:r>
      <w:r w:rsidR="00ED7A88">
        <w:t>choose from 100, 500, or 1000 trees</w:t>
      </w:r>
      <w:r w:rsidR="00A42708">
        <w:t xml:space="preserve"> for</w:t>
      </w:r>
      <w:r w:rsidR="00672409">
        <w:t xml:space="preserve"> the</w:t>
      </w:r>
      <w:r w:rsidR="00A42708">
        <w:t xml:space="preserve"> random forest</w:t>
      </w:r>
      <w:r w:rsidR="00ED7A88">
        <w:t xml:space="preserve">. The number of variables selected at a </w:t>
      </w:r>
      <w:r w:rsidR="00ED7A88">
        <w:lastRenderedPageBreak/>
        <w:t>node split is chosen from integers 3 to 8.</w:t>
      </w:r>
      <w:r w:rsidR="00550AB7">
        <w:t xml:space="preserve"> </w:t>
      </w:r>
      <w:r w:rsidR="001A305B">
        <w:t xml:space="preserve">We use R package </w:t>
      </w:r>
      <w:proofErr w:type="spellStart"/>
      <w:r w:rsidR="00550AB7" w:rsidRPr="002827B8">
        <w:rPr>
          <w:i/>
        </w:rPr>
        <w:t>randomforest</w:t>
      </w:r>
      <w:proofErr w:type="spellEnd"/>
      <w:r w:rsidR="00550AB7">
        <w:rPr>
          <w:i/>
        </w:rPr>
        <w:t xml:space="preserve"> </w:t>
      </w:r>
      <w:r w:rsidR="00550AB7">
        <w:t>[</w:t>
      </w:r>
      <w:r w:rsidR="00420E86">
        <w:t>4</w:t>
      </w:r>
      <w:r w:rsidR="00550AB7">
        <w:t xml:space="preserve">]. </w:t>
      </w:r>
      <w:r w:rsidR="00A42708">
        <w:t xml:space="preserve">The best combination of the number of trees and the number of variables is returned through 10-fold CV </w:t>
      </w:r>
      <w:r w:rsidR="00A42708" w:rsidRPr="002827B8">
        <w:t xml:space="preserve">using R </w:t>
      </w:r>
      <w:r w:rsidR="00A42708">
        <w:t>p</w:t>
      </w:r>
      <w:r w:rsidR="00A42708" w:rsidRPr="002827B8">
        <w:t xml:space="preserve">ackage </w:t>
      </w:r>
      <w:r w:rsidR="00A42708" w:rsidRPr="002827B8">
        <w:rPr>
          <w:i/>
        </w:rPr>
        <w:t>caret</w:t>
      </w:r>
      <w:r w:rsidR="00A42708">
        <w:t xml:space="preserve"> [</w:t>
      </w:r>
      <w:r w:rsidR="00420E86">
        <w:t>5</w:t>
      </w:r>
      <w:r w:rsidR="00A42708">
        <w:t>].</w:t>
      </w:r>
      <w:r w:rsidR="00A42708" w:rsidRPr="001A305B">
        <w:t xml:space="preserve"> </w:t>
      </w:r>
      <w:r w:rsidR="007B14E0">
        <w:t xml:space="preserve">For SVM, </w:t>
      </w:r>
      <w:r w:rsidR="001E78F1">
        <w:t xml:space="preserve">we choose the optimal result from </w:t>
      </w:r>
      <w:r w:rsidR="00672409">
        <w:t xml:space="preserve">a </w:t>
      </w:r>
      <w:r w:rsidR="001E78F1">
        <w:t xml:space="preserve">linear kernel and </w:t>
      </w:r>
      <w:r w:rsidR="00672409">
        <w:t xml:space="preserve">a </w:t>
      </w:r>
      <w:r w:rsidR="001E78F1">
        <w:t>radial kernel,</w:t>
      </w:r>
      <w:r w:rsidR="00A42708">
        <w:t xml:space="preserve"> and</w:t>
      </w:r>
      <w:r w:rsidR="001E78F1">
        <w:t xml:space="preserve"> </w:t>
      </w:r>
      <w:r>
        <w:t xml:space="preserve">the </w:t>
      </w:r>
      <w:r w:rsidR="001E78F1">
        <w:t>linear kernel</w:t>
      </w:r>
      <w:r w:rsidR="00A42708">
        <w:t xml:space="preserve"> produces the optimal result for our simulation and real data</w:t>
      </w:r>
      <w:r w:rsidR="001E78F1">
        <w:t xml:space="preserve">. R package </w:t>
      </w:r>
      <w:r w:rsidR="001E78F1" w:rsidRPr="001E78F1">
        <w:rPr>
          <w:i/>
          <w:iCs/>
        </w:rPr>
        <w:t>e1071</w:t>
      </w:r>
      <w:r w:rsidR="001E78F1">
        <w:t xml:space="preserve"> is employed</w:t>
      </w:r>
      <w:r w:rsidR="00A42708">
        <w:t xml:space="preserve"> for SVM</w:t>
      </w:r>
      <w:r w:rsidR="00EE6F9B">
        <w:t xml:space="preserve"> [</w:t>
      </w:r>
      <w:r w:rsidR="00420E86">
        <w:t>6</w:t>
      </w:r>
      <w:r w:rsidR="00EE6F9B">
        <w:t>]</w:t>
      </w:r>
      <w:r w:rsidR="001E78F1">
        <w:t xml:space="preserve">. </w:t>
      </w:r>
      <w:r w:rsidR="001A305B">
        <w:t xml:space="preserve">All the simulations and </w:t>
      </w:r>
      <w:r>
        <w:t xml:space="preserve">real data applications </w:t>
      </w:r>
      <w:r w:rsidR="001E78F1">
        <w:t>are</w:t>
      </w:r>
      <w:r w:rsidR="001A305B">
        <w:t xml:space="preserve"> conducted based on R v.3.5.0.</w:t>
      </w:r>
    </w:p>
    <w:p w14:paraId="067C80DC" w14:textId="21074221" w:rsidR="00EE6F9B" w:rsidRDefault="00EE6F9B" w:rsidP="00DB0036">
      <w:pPr>
        <w:pStyle w:val="BodyText"/>
        <w:spacing w:line="480" w:lineRule="auto"/>
      </w:pPr>
    </w:p>
    <w:p w14:paraId="2E809E91" w14:textId="174FEB75" w:rsidR="00DB0036" w:rsidRDefault="00DB0036" w:rsidP="00DB0036">
      <w:pPr>
        <w:pStyle w:val="BodyText"/>
        <w:spacing w:line="480" w:lineRule="auto"/>
      </w:pPr>
    </w:p>
    <w:p w14:paraId="7008A59E" w14:textId="16C68E7E" w:rsidR="00DB0036" w:rsidRDefault="00DB0036" w:rsidP="00DB0036">
      <w:pPr>
        <w:pStyle w:val="BodyText"/>
        <w:spacing w:line="480" w:lineRule="auto"/>
      </w:pPr>
    </w:p>
    <w:p w14:paraId="5A55476C" w14:textId="14A1D74C" w:rsidR="00DB0036" w:rsidRDefault="00DB0036" w:rsidP="00DB0036">
      <w:pPr>
        <w:pStyle w:val="BodyText"/>
        <w:spacing w:line="480" w:lineRule="auto"/>
      </w:pPr>
    </w:p>
    <w:p w14:paraId="1FCD4904" w14:textId="2176E018" w:rsidR="00DB0036" w:rsidRDefault="00DB0036" w:rsidP="00DB0036">
      <w:pPr>
        <w:pStyle w:val="BodyText"/>
        <w:spacing w:line="480" w:lineRule="auto"/>
      </w:pPr>
    </w:p>
    <w:p w14:paraId="687FB0B0" w14:textId="05AA4415" w:rsidR="00DB0036" w:rsidRDefault="00DB0036" w:rsidP="00DB0036">
      <w:pPr>
        <w:pStyle w:val="BodyText"/>
        <w:spacing w:line="480" w:lineRule="auto"/>
      </w:pPr>
    </w:p>
    <w:p w14:paraId="70027B92" w14:textId="2A4B74BF" w:rsidR="00DB0036" w:rsidRDefault="00DB0036" w:rsidP="00DB0036">
      <w:pPr>
        <w:pStyle w:val="BodyText"/>
        <w:spacing w:line="480" w:lineRule="auto"/>
      </w:pPr>
    </w:p>
    <w:p w14:paraId="2BCA7BA9" w14:textId="11F6C5AF" w:rsidR="00DB0036" w:rsidRDefault="00DB0036" w:rsidP="00DB0036">
      <w:pPr>
        <w:pStyle w:val="BodyText"/>
        <w:spacing w:line="480" w:lineRule="auto"/>
      </w:pPr>
    </w:p>
    <w:p w14:paraId="430A8265" w14:textId="053942E6" w:rsidR="00DB0036" w:rsidRDefault="00DB0036" w:rsidP="00DB0036">
      <w:pPr>
        <w:pStyle w:val="BodyText"/>
        <w:spacing w:line="480" w:lineRule="auto"/>
      </w:pPr>
    </w:p>
    <w:p w14:paraId="00C81BBE" w14:textId="17DD059E" w:rsidR="00DB0036" w:rsidRDefault="00DB0036" w:rsidP="00DB0036">
      <w:pPr>
        <w:pStyle w:val="BodyText"/>
        <w:spacing w:line="480" w:lineRule="auto"/>
      </w:pPr>
    </w:p>
    <w:p w14:paraId="44A6361B" w14:textId="77777777" w:rsidR="00EE6F9B" w:rsidRPr="001A305B" w:rsidRDefault="00EE6F9B" w:rsidP="00DB0036">
      <w:pPr>
        <w:pStyle w:val="BodyText"/>
        <w:spacing w:line="480" w:lineRule="auto"/>
      </w:pPr>
    </w:p>
    <w:p w14:paraId="2DDCC5FA" w14:textId="38C93A60" w:rsidR="00F2112D" w:rsidRDefault="00F2112D" w:rsidP="00DB0036">
      <w:pPr>
        <w:spacing w:line="480" w:lineRule="auto"/>
        <w:rPr>
          <w:b/>
          <w:sz w:val="28"/>
        </w:rPr>
      </w:pPr>
    </w:p>
    <w:p w14:paraId="1AD15409" w14:textId="77777777" w:rsidR="00791184" w:rsidRDefault="00791184" w:rsidP="00DB0036">
      <w:pPr>
        <w:spacing w:line="480" w:lineRule="auto"/>
        <w:rPr>
          <w:b/>
          <w:sz w:val="28"/>
        </w:rPr>
      </w:pPr>
    </w:p>
    <w:p w14:paraId="574925FD" w14:textId="52F8CCFC" w:rsidR="00CC5588" w:rsidRPr="002D49B7" w:rsidRDefault="00CC5588" w:rsidP="00DB0036">
      <w:pPr>
        <w:spacing w:line="480" w:lineRule="auto"/>
        <w:rPr>
          <w:b/>
          <w:sz w:val="28"/>
        </w:rPr>
      </w:pPr>
      <w:r w:rsidRPr="002D49B7">
        <w:rPr>
          <w:b/>
          <w:sz w:val="28"/>
        </w:rPr>
        <w:lastRenderedPageBreak/>
        <w:t>Reference</w:t>
      </w:r>
      <w:r>
        <w:rPr>
          <w:b/>
          <w:sz w:val="28"/>
        </w:rPr>
        <w:t>s</w:t>
      </w:r>
    </w:p>
    <w:p w14:paraId="3C0A6138" w14:textId="4D2BF32C" w:rsidR="00550AB7" w:rsidRDefault="00550AB7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bookmarkStart w:id="0" w:name="_Ref31900902"/>
      <w:r w:rsidRPr="00A8149F">
        <w:t xml:space="preserve">Hastie, T., R. </w:t>
      </w:r>
      <w:proofErr w:type="spellStart"/>
      <w:r w:rsidRPr="00A8149F">
        <w:t>Tibshirani</w:t>
      </w:r>
      <w:proofErr w:type="spellEnd"/>
      <w:r w:rsidRPr="00A8149F">
        <w:t>, Narasimhan</w:t>
      </w:r>
      <w:r>
        <w:t xml:space="preserve">, B, </w:t>
      </w:r>
      <w:r w:rsidRPr="00A8149F">
        <w:t>Chu</w:t>
      </w:r>
      <w:r>
        <w:t xml:space="preserve">, G. </w:t>
      </w:r>
      <w:proofErr w:type="spellStart"/>
      <w:r w:rsidRPr="00A8149F">
        <w:t>pamr</w:t>
      </w:r>
      <w:proofErr w:type="spellEnd"/>
      <w:r w:rsidRPr="00A8149F">
        <w:t>: Pam: prediction analysis for micro</w:t>
      </w:r>
      <w:r>
        <w:t>arrays. R package version 1.55. 2014</w:t>
      </w:r>
      <w:r w:rsidRPr="00A8149F">
        <w:t>.</w:t>
      </w:r>
      <w:bookmarkEnd w:id="0"/>
    </w:p>
    <w:p w14:paraId="2A1CAB7D" w14:textId="7134CE7E" w:rsidR="00A42708" w:rsidRDefault="00A42708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bookmarkStart w:id="1" w:name="_Ref29458809"/>
      <w:r w:rsidRPr="006F5B04">
        <w:t xml:space="preserve">Friedman J, Hastie T, </w:t>
      </w:r>
      <w:proofErr w:type="spellStart"/>
      <w:r w:rsidRPr="006F5B04">
        <w:t>Tibshirani</w:t>
      </w:r>
      <w:proofErr w:type="spellEnd"/>
      <w:r w:rsidRPr="006F5B04">
        <w:t xml:space="preserve"> R. Regularization Paths for Generalized Linear Models via Coordinate Descent. J Stat </w:t>
      </w:r>
      <w:proofErr w:type="spellStart"/>
      <w:r w:rsidRPr="006F5B04">
        <w:t>Softw</w:t>
      </w:r>
      <w:proofErr w:type="spellEnd"/>
      <w:r w:rsidRPr="006F5B04">
        <w:t xml:space="preserve">. </w:t>
      </w:r>
      <w:proofErr w:type="gramStart"/>
      <w:r w:rsidRPr="006F5B04">
        <w:t>2010;33:1</w:t>
      </w:r>
      <w:proofErr w:type="gramEnd"/>
      <w:r w:rsidRPr="006F5B04">
        <w:t>–22.</w:t>
      </w:r>
      <w:bookmarkEnd w:id="1"/>
    </w:p>
    <w:p w14:paraId="27738B27" w14:textId="77777777" w:rsidR="008F0718" w:rsidRPr="006F5B04" w:rsidRDefault="008F0718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bookmarkStart w:id="2" w:name="_Ref29458785"/>
      <w:r w:rsidRPr="006F5B04">
        <w:t xml:space="preserve">Ridgeway G. Generalized Boosted Models: A guide to the </w:t>
      </w:r>
      <w:proofErr w:type="spellStart"/>
      <w:r w:rsidRPr="006F5B04">
        <w:t>gbm</w:t>
      </w:r>
      <w:proofErr w:type="spellEnd"/>
      <w:r w:rsidRPr="006F5B04">
        <w:t xml:space="preserve"> package. :15.</w:t>
      </w:r>
      <w:bookmarkEnd w:id="2"/>
    </w:p>
    <w:p w14:paraId="4163F8C0" w14:textId="0641439D" w:rsidR="00A42708" w:rsidRDefault="00A42708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bookmarkStart w:id="3" w:name="_Ref29458878"/>
      <w:proofErr w:type="spellStart"/>
      <w:r w:rsidRPr="006F5B04">
        <w:t>Breiman</w:t>
      </w:r>
      <w:proofErr w:type="spellEnd"/>
      <w:r w:rsidRPr="006F5B04">
        <w:t xml:space="preserve"> L. Random Forests. Machine Learning. </w:t>
      </w:r>
      <w:proofErr w:type="gramStart"/>
      <w:r w:rsidRPr="006F5B04">
        <w:t>2001;45:5</w:t>
      </w:r>
      <w:proofErr w:type="gramEnd"/>
      <w:r w:rsidRPr="006F5B04">
        <w:t>–32.</w:t>
      </w:r>
      <w:bookmarkEnd w:id="3"/>
    </w:p>
    <w:p w14:paraId="27817693" w14:textId="1F97527D" w:rsidR="00A42708" w:rsidRDefault="00A42708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bookmarkStart w:id="4" w:name="_Ref29458747"/>
      <w:r w:rsidRPr="006F5B04">
        <w:t xml:space="preserve">Kuhn M. Building Predictive Models in R Using the caret Package. Journal of Statistical Software. </w:t>
      </w:r>
      <w:proofErr w:type="gramStart"/>
      <w:r w:rsidRPr="006F5B04">
        <w:t>2008;28:1</w:t>
      </w:r>
      <w:proofErr w:type="gramEnd"/>
      <w:r w:rsidRPr="006F5B04">
        <w:t>–26.</w:t>
      </w:r>
      <w:bookmarkEnd w:id="4"/>
    </w:p>
    <w:p w14:paraId="146B05FA" w14:textId="67C07CB8" w:rsidR="00EE6F9B" w:rsidRDefault="00EE6F9B" w:rsidP="00DB0036">
      <w:pPr>
        <w:pStyle w:val="ListParagraph"/>
        <w:numPr>
          <w:ilvl w:val="0"/>
          <w:numId w:val="1"/>
        </w:numPr>
        <w:spacing w:line="480" w:lineRule="auto"/>
        <w:contextualSpacing w:val="0"/>
      </w:pPr>
      <w:r w:rsidRPr="00EE6F9B">
        <w:t>Meyer, D</w:t>
      </w:r>
      <w:r>
        <w:t>.</w:t>
      </w:r>
      <w:r w:rsidRPr="00EE6F9B">
        <w:t xml:space="preserve">, </w:t>
      </w:r>
      <w:proofErr w:type="spellStart"/>
      <w:r w:rsidRPr="00EE6F9B">
        <w:t>Dimitriadou</w:t>
      </w:r>
      <w:proofErr w:type="spellEnd"/>
      <w:r w:rsidRPr="00EE6F9B">
        <w:t>, E.</w:t>
      </w:r>
      <w:r>
        <w:t xml:space="preserve">, </w:t>
      </w:r>
      <w:r w:rsidRPr="00EE6F9B">
        <w:t>et al. Package ‘e1071’. The R Journal</w:t>
      </w:r>
      <w:r>
        <w:t>.</w:t>
      </w:r>
      <w:r w:rsidRPr="00EE6F9B">
        <w:t> 2019.</w:t>
      </w:r>
    </w:p>
    <w:p w14:paraId="1DBA09F4" w14:textId="12266730" w:rsidR="006E7F5D" w:rsidRDefault="006E7F5D" w:rsidP="00DB0036">
      <w:pPr>
        <w:pStyle w:val="BodyText"/>
        <w:spacing w:line="480" w:lineRule="auto"/>
        <w:rPr>
          <w:b/>
        </w:rPr>
      </w:pPr>
    </w:p>
    <w:p w14:paraId="3C9CA18C" w14:textId="77777777" w:rsidR="00DB0036" w:rsidRDefault="00DB0036" w:rsidP="00DB0036">
      <w:pPr>
        <w:pStyle w:val="BodyText"/>
        <w:spacing w:line="480" w:lineRule="auto"/>
        <w:rPr>
          <w:rFonts w:eastAsiaTheme="minorEastAsia"/>
          <w:b/>
        </w:rPr>
      </w:pPr>
    </w:p>
    <w:p w14:paraId="30424323" w14:textId="77777777" w:rsidR="00DB0036" w:rsidRDefault="00DB0036" w:rsidP="00DB0036">
      <w:pPr>
        <w:pStyle w:val="BodyText"/>
        <w:spacing w:line="480" w:lineRule="auto"/>
        <w:rPr>
          <w:rFonts w:eastAsiaTheme="minorEastAsia"/>
          <w:b/>
        </w:rPr>
      </w:pPr>
    </w:p>
    <w:p w14:paraId="2C20ACF9" w14:textId="7C989FB3" w:rsidR="00DB0036" w:rsidRDefault="00DB0036" w:rsidP="00DB0036">
      <w:bookmarkStart w:id="5" w:name="_Ref29370815"/>
    </w:p>
    <w:p w14:paraId="06338EAA" w14:textId="02F4D452" w:rsidR="00DB0036" w:rsidRDefault="00DB0036" w:rsidP="00DB0036"/>
    <w:p w14:paraId="058208FC" w14:textId="52713617" w:rsidR="00DB0036" w:rsidRDefault="00DB0036" w:rsidP="00DB0036"/>
    <w:p w14:paraId="5C34F116" w14:textId="08CFB14F" w:rsidR="00DB0036" w:rsidRDefault="00DB0036" w:rsidP="00DB0036"/>
    <w:p w14:paraId="22D1E557" w14:textId="6957F293" w:rsidR="00DB0036" w:rsidRDefault="00DB0036" w:rsidP="00DB0036"/>
    <w:p w14:paraId="6E01E58A" w14:textId="77777777" w:rsidR="00DB0036" w:rsidRDefault="00DB0036" w:rsidP="00DB0036"/>
    <w:p w14:paraId="47E770FF" w14:textId="14E6C31A" w:rsidR="00DB0036" w:rsidRDefault="00DB0036" w:rsidP="00DB0036"/>
    <w:bookmarkEnd w:id="5"/>
    <w:p w14:paraId="73D77577" w14:textId="77777777" w:rsidR="00DB0036" w:rsidRPr="00DB0036" w:rsidRDefault="00DB0036" w:rsidP="00DB0036"/>
    <w:sectPr w:rsidR="00DB0036" w:rsidRPr="00DB0036" w:rsidSect="000C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45170B"/>
    <w:multiLevelType w:val="hybridMultilevel"/>
    <w:tmpl w:val="1862AC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C3AD7"/>
    <w:multiLevelType w:val="hybridMultilevel"/>
    <w:tmpl w:val="E580FDC8"/>
    <w:lvl w:ilvl="0" w:tplc="9446D0D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88"/>
    <w:rsid w:val="00022C58"/>
    <w:rsid w:val="000773C3"/>
    <w:rsid w:val="00081D37"/>
    <w:rsid w:val="00084E68"/>
    <w:rsid w:val="000C591E"/>
    <w:rsid w:val="001A305B"/>
    <w:rsid w:val="001B51EA"/>
    <w:rsid w:val="001E78F1"/>
    <w:rsid w:val="00252C65"/>
    <w:rsid w:val="002E2580"/>
    <w:rsid w:val="003216D3"/>
    <w:rsid w:val="00376120"/>
    <w:rsid w:val="00420E86"/>
    <w:rsid w:val="0043169E"/>
    <w:rsid w:val="004B3822"/>
    <w:rsid w:val="0052481F"/>
    <w:rsid w:val="00550AB7"/>
    <w:rsid w:val="00576912"/>
    <w:rsid w:val="005A19F9"/>
    <w:rsid w:val="006165C4"/>
    <w:rsid w:val="00617C34"/>
    <w:rsid w:val="006279DA"/>
    <w:rsid w:val="00646E66"/>
    <w:rsid w:val="00672409"/>
    <w:rsid w:val="0068467B"/>
    <w:rsid w:val="006D5AE2"/>
    <w:rsid w:val="006E7F5D"/>
    <w:rsid w:val="007327EF"/>
    <w:rsid w:val="00791184"/>
    <w:rsid w:val="007B14E0"/>
    <w:rsid w:val="007E757A"/>
    <w:rsid w:val="008173FC"/>
    <w:rsid w:val="008246C1"/>
    <w:rsid w:val="008F0718"/>
    <w:rsid w:val="00A06021"/>
    <w:rsid w:val="00A42708"/>
    <w:rsid w:val="00A84C28"/>
    <w:rsid w:val="00AC2943"/>
    <w:rsid w:val="00B67038"/>
    <w:rsid w:val="00B931C6"/>
    <w:rsid w:val="00BB2795"/>
    <w:rsid w:val="00BE14E3"/>
    <w:rsid w:val="00BF07E2"/>
    <w:rsid w:val="00CC4CD9"/>
    <w:rsid w:val="00CC5588"/>
    <w:rsid w:val="00DA2A1B"/>
    <w:rsid w:val="00DB0036"/>
    <w:rsid w:val="00DF5C56"/>
    <w:rsid w:val="00E22310"/>
    <w:rsid w:val="00EB00F2"/>
    <w:rsid w:val="00EB643F"/>
    <w:rsid w:val="00ED7A88"/>
    <w:rsid w:val="00EE6F9B"/>
    <w:rsid w:val="00F2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B4D03"/>
  <w15:chartTrackingRefBased/>
  <w15:docId w15:val="{FCBAA2BA-16D3-BE45-BBAD-F244AF53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A88"/>
    <w:rPr>
      <w:rFonts w:ascii="Times New Roman" w:eastAsia="Times New Roman" w:hAnsi="Times New Roman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D7A8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ED7A88"/>
    <w:rPr>
      <w:rFonts w:ascii="Times New Roman" w:eastAsia="Times New Roman" w:hAnsi="Times New Roman" w:cs="Times New Roman"/>
      <w:lang w:eastAsia="en-CA"/>
    </w:rPr>
  </w:style>
  <w:style w:type="paragraph" w:customStyle="1" w:styleId="Caption1">
    <w:name w:val="Caption1"/>
    <w:basedOn w:val="Caption"/>
    <w:next w:val="Caption"/>
    <w:link w:val="captionChar"/>
    <w:qFormat/>
    <w:rsid w:val="00ED7A88"/>
    <w:rPr>
      <w:i w:val="0"/>
      <w:color w:val="auto"/>
      <w:sz w:val="24"/>
    </w:rPr>
  </w:style>
  <w:style w:type="character" w:customStyle="1" w:styleId="captionChar">
    <w:name w:val="caption Char"/>
    <w:basedOn w:val="DefaultParagraphFont"/>
    <w:link w:val="Caption1"/>
    <w:rsid w:val="00ED7A88"/>
    <w:rPr>
      <w:rFonts w:ascii="Times New Roman" w:eastAsia="Times New Roman" w:hAnsi="Times New Roman" w:cs="Times New Roman"/>
      <w:iCs/>
      <w:szCs w:val="18"/>
      <w:lang w:eastAsia="en-CA"/>
    </w:rPr>
  </w:style>
  <w:style w:type="paragraph" w:styleId="ListParagraph">
    <w:name w:val="List Paragraph"/>
    <w:basedOn w:val="Normal"/>
    <w:qFormat/>
    <w:rsid w:val="00ED7A88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ED7A88"/>
    <w:rPr>
      <w:rFonts w:eastAsia="SimSun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ED7A8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9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12"/>
    <w:rPr>
      <w:rFonts w:ascii="Times New Roman" w:eastAsia="Times New Roman" w:hAnsi="Times New Roman" w:cs="Times New Roman"/>
      <w:sz w:val="18"/>
      <w:szCs w:val="18"/>
      <w:lang w:eastAsia="en-CA"/>
    </w:rPr>
  </w:style>
  <w:style w:type="character" w:customStyle="1" w:styleId="apple-converted-space">
    <w:name w:val="apple-converted-space"/>
    <w:basedOn w:val="DefaultParagraphFont"/>
    <w:rsid w:val="001E78F1"/>
  </w:style>
  <w:style w:type="character" w:styleId="PlaceholderText">
    <w:name w:val="Placeholder Text"/>
    <w:basedOn w:val="DefaultParagraphFont"/>
    <w:uiPriority w:val="99"/>
    <w:semiHidden/>
    <w:rsid w:val="0068467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EB00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table" w:styleId="GridTable4-Accent3">
    <w:name w:val="Grid Table 4 Accent 3"/>
    <w:basedOn w:val="TableNormal"/>
    <w:uiPriority w:val="49"/>
    <w:rsid w:val="00646E6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CC4CD9"/>
    <w:rPr>
      <w:rFonts w:ascii="Times New Roman" w:eastAsia="Times New Roman" w:hAnsi="Times New Roman" w:cs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F211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E66C1D-2205-394A-8C8B-A8F61E3D8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ong</dc:creator>
  <cp:keywords/>
  <dc:description/>
  <cp:lastModifiedBy>Mei Dong</cp:lastModifiedBy>
  <cp:revision>7</cp:revision>
  <dcterms:created xsi:type="dcterms:W3CDTF">2021-02-20T20:15:00Z</dcterms:created>
  <dcterms:modified xsi:type="dcterms:W3CDTF">2021-02-20T20:44:00Z</dcterms:modified>
</cp:coreProperties>
</file>